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397B" w14:textId="2421777C" w:rsidR="00AA2987" w:rsidRPr="008D5E87" w:rsidRDefault="00410C44" w:rsidP="000F56A1">
      <w:pPr>
        <w:spacing w:line="360" w:lineRule="auto"/>
        <w:rPr>
          <w:rFonts w:ascii="Georgia" w:hAnsi="Georgia" w:cs="Georgia"/>
          <w:sz w:val="24"/>
          <w:szCs w:val="24"/>
        </w:rPr>
      </w:pPr>
      <w:r w:rsidRPr="008D5E87">
        <w:rPr>
          <w:rFonts w:ascii="Georgia" w:eastAsia="Georgia" w:hAnsi="Georgia" w:cs="Georgia"/>
          <w:sz w:val="24"/>
          <w:szCs w:val="24"/>
        </w:rPr>
        <w:t>S</w:t>
      </w:r>
      <w:r w:rsidR="00AA2987" w:rsidRPr="008D5E87">
        <w:rPr>
          <w:rFonts w:ascii="Georgia" w:eastAsia="Georgia" w:hAnsi="Georgia" w:cs="Georgia"/>
          <w:sz w:val="24"/>
          <w:szCs w:val="24"/>
        </w:rPr>
        <w:t>upplementary Table 1. Descriptive statistics of ISI scores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2359"/>
        <w:gridCol w:w="1562"/>
        <w:gridCol w:w="1023"/>
      </w:tblGrid>
      <w:tr w:rsidR="000F56A1" w:rsidRPr="008328AC" w14:paraId="1667F390" w14:textId="77777777" w:rsidTr="007F0ED0">
        <w:trPr>
          <w:trHeight w:val="340"/>
        </w:trPr>
        <w:tc>
          <w:tcPr>
            <w:tcW w:w="1860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FCC11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44A4B6" w14:textId="77777777" w:rsidR="000F56A1" w:rsidRPr="008328AC" w:rsidRDefault="000F56A1" w:rsidP="00AC0D8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6F8940" w14:textId="77777777" w:rsidR="000F56A1" w:rsidRPr="008328AC" w:rsidRDefault="000F56A1" w:rsidP="00AC0D8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11965" w14:textId="77777777" w:rsidR="000F56A1" w:rsidRPr="008328AC" w:rsidRDefault="000F56A1" w:rsidP="00AC0D8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0F56A1" w:rsidRPr="008328AC" w14:paraId="2407D322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93C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SI   Independence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4464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ean (±SD)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3.87 (± 0.48), Skewness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4.23</w:t>
            </w:r>
          </w:p>
          <w:p w14:paraId="3FC28226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6A1" w:rsidRPr="008328AC" w14:paraId="10C025EC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8555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00B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6453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7BD3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0F56A1" w:rsidRPr="008328AC" w14:paraId="61818FC4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8129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E51A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DCC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93D2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9%</w:t>
            </w:r>
          </w:p>
        </w:tc>
      </w:tr>
      <w:tr w:rsidR="000F56A1" w:rsidRPr="008328AC" w14:paraId="7F565032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400C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F124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B152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55F3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.1%</w:t>
            </w:r>
          </w:p>
        </w:tc>
      </w:tr>
      <w:tr w:rsidR="000F56A1" w:rsidRPr="008328AC" w14:paraId="0A009FED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975C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6E60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3D6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75A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.4%</w:t>
            </w:r>
          </w:p>
        </w:tc>
      </w:tr>
      <w:tr w:rsidR="000F56A1" w:rsidRPr="008328AC" w14:paraId="446D676C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FE2B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A4D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AC0C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0235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87.0%</w:t>
            </w:r>
          </w:p>
        </w:tc>
      </w:tr>
      <w:tr w:rsidR="000F56A1" w:rsidRPr="008328AC" w14:paraId="349E4D59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6E9B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F804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84C5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792B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.5%</w:t>
            </w:r>
          </w:p>
        </w:tc>
      </w:tr>
      <w:tr w:rsidR="000F56A1" w:rsidRPr="008328AC" w14:paraId="0F471C81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2A4C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ocial curiosity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6CB7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ean (±SD)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.61 (± 0.63)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kewness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-1.42, </w:t>
            </w:r>
          </w:p>
          <w:p w14:paraId="602890C7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6A1" w:rsidRPr="008328AC" w14:paraId="50E94010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3E28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4E57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0FD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43D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0F56A1" w:rsidRPr="008328AC" w14:paraId="2AEB2D70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8A4B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28FA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1CE78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AEA7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0F56A1" w:rsidRPr="008328AC" w14:paraId="161F3CCE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E354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C57D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81A2F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6BBE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0F56A1" w:rsidRPr="008328AC" w14:paraId="13046A51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6A26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204E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1046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1333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.8%</w:t>
            </w:r>
          </w:p>
        </w:tc>
      </w:tr>
      <w:tr w:rsidR="000F56A1" w:rsidRPr="008328AC" w14:paraId="212014EE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5049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D676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53D1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68CB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8.5%</w:t>
            </w:r>
          </w:p>
        </w:tc>
      </w:tr>
      <w:tr w:rsidR="000F56A1" w:rsidRPr="008328AC" w14:paraId="1B1C4DB5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B87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7EE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6368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3252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4.1%</w:t>
            </w:r>
          </w:p>
        </w:tc>
      </w:tr>
      <w:tr w:rsidR="000F56A1" w:rsidRPr="008328AC" w14:paraId="2C6668F5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CB08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C72E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D7F4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4D83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1.5%</w:t>
            </w:r>
          </w:p>
        </w:tc>
      </w:tr>
      <w:tr w:rsidR="000F56A1" w:rsidRPr="008328AC" w14:paraId="65602E0C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4968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02C8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ean (±SD)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.84 (± 0.46), Skewness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3.30</w:t>
            </w:r>
          </w:p>
          <w:p w14:paraId="6B6D90F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6A1" w:rsidRPr="008328AC" w14:paraId="43C6A8A7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712E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BDFE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694E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9960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5%</w:t>
            </w:r>
          </w:p>
        </w:tc>
      </w:tr>
      <w:tr w:rsidR="000F56A1" w:rsidRPr="008328AC" w14:paraId="1D8535B8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F206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AFF0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76945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692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.1%</w:t>
            </w:r>
          </w:p>
        </w:tc>
      </w:tr>
      <w:tr w:rsidR="000F56A1" w:rsidRPr="008328AC" w14:paraId="5D82D399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95E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AD3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FEF0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07B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9.1%</w:t>
            </w:r>
          </w:p>
        </w:tc>
      </w:tr>
      <w:tr w:rsidR="000F56A1" w:rsidRPr="008328AC" w14:paraId="1EBC5AF1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6AD2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FD1D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D2112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79B7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81.5%</w:t>
            </w:r>
          </w:p>
        </w:tc>
      </w:tr>
      <w:tr w:rsidR="000F56A1" w:rsidRPr="008328AC" w14:paraId="101E39CF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93F6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17FD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13AA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1090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6.7%</w:t>
            </w:r>
          </w:p>
        </w:tc>
      </w:tr>
      <w:tr w:rsidR="000F56A1" w:rsidRPr="008328AC" w14:paraId="73F8D214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7757" w14:textId="77777777" w:rsidR="000F56A1" w:rsidRPr="008328AC" w:rsidRDefault="000F56A1" w:rsidP="00AC0D81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articipation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26D5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ean (±SD)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.44 (± 0.73), Skewness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softHyphen/>
              <w:t xml:space="preserve">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-1.31 </w:t>
            </w:r>
          </w:p>
          <w:p w14:paraId="162DBEAE" w14:textId="77777777" w:rsidR="000F56A1" w:rsidRPr="008328AC" w:rsidRDefault="000F56A1" w:rsidP="00AC0D81">
            <w:pPr>
              <w:widowControl/>
              <w:spacing w:line="220" w:lineRule="exact"/>
              <w:ind w:right="440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6A1" w:rsidRPr="008328AC" w14:paraId="23FE259D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444D" w14:textId="77777777" w:rsidR="000F56A1" w:rsidRPr="008328AC" w:rsidRDefault="000F56A1" w:rsidP="00AC0D81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FB57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0960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</w:pPr>
            <w:r w:rsidRPr="008328AC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A0B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%</w:t>
            </w:r>
          </w:p>
        </w:tc>
      </w:tr>
      <w:tr w:rsidR="000F56A1" w:rsidRPr="008328AC" w14:paraId="27A52310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BF4A" w14:textId="77777777" w:rsidR="000F56A1" w:rsidRPr="008328AC" w:rsidRDefault="000F56A1" w:rsidP="00AC0D81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701E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20DE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A2B1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.3%</w:t>
            </w:r>
          </w:p>
        </w:tc>
      </w:tr>
      <w:tr w:rsidR="000F56A1" w:rsidRPr="008328AC" w14:paraId="7574B925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F096" w14:textId="77777777" w:rsidR="000F56A1" w:rsidRPr="008328AC" w:rsidRDefault="000F56A1" w:rsidP="00AC0D81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60D0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EFFDA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2470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5.6%</w:t>
            </w:r>
          </w:p>
        </w:tc>
      </w:tr>
      <w:tr w:rsidR="000F56A1" w:rsidRPr="008328AC" w14:paraId="107D89EB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C631" w14:textId="77777777" w:rsidR="000F56A1" w:rsidRPr="008328AC" w:rsidRDefault="000F56A1" w:rsidP="00AC0D81">
            <w:pPr>
              <w:widowControl/>
              <w:spacing w:line="220" w:lineRule="exac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021F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51B35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7FB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9.9%</w:t>
            </w:r>
          </w:p>
        </w:tc>
      </w:tr>
      <w:tr w:rsidR="000F56A1" w:rsidRPr="008328AC" w14:paraId="28513E18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A834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B6B1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A267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3E3B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7.9%</w:t>
            </w:r>
          </w:p>
        </w:tc>
      </w:tr>
      <w:tr w:rsidR="000F56A1" w:rsidRPr="008328AC" w14:paraId="6911514B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DE55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44E3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4826C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276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4.3%</w:t>
            </w:r>
          </w:p>
        </w:tc>
      </w:tr>
      <w:tr w:rsidR="000F56A1" w:rsidRPr="008328AC" w14:paraId="403B911E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9C23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Feeling safe</w:t>
            </w:r>
          </w:p>
        </w:tc>
        <w:tc>
          <w:tcPr>
            <w:tcW w:w="4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C827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ean (±SD)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.87 (± 0.44), Skewness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-3.44 </w:t>
            </w:r>
          </w:p>
          <w:p w14:paraId="2A1D470D" w14:textId="77777777" w:rsidR="000F56A1" w:rsidRPr="008328AC" w:rsidRDefault="000F56A1" w:rsidP="00AC0D81">
            <w:pPr>
              <w:widowControl/>
              <w:spacing w:line="220" w:lineRule="exact"/>
              <w:ind w:right="440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56A1" w:rsidRPr="008328AC" w14:paraId="595A8B5D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0C1B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4A58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CBFFA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A188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.0%</w:t>
            </w:r>
          </w:p>
        </w:tc>
      </w:tr>
      <w:tr w:rsidR="000F56A1" w:rsidRPr="008328AC" w14:paraId="09EB7A86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4807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F4D5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16361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309B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4.8%</w:t>
            </w:r>
          </w:p>
        </w:tc>
      </w:tr>
      <w:tr w:rsidR="000F56A1" w:rsidRPr="008328AC" w14:paraId="21F20EA5" w14:textId="77777777" w:rsidTr="007F0ED0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181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35C2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3E4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60D8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89.4%</w:t>
            </w:r>
          </w:p>
        </w:tc>
      </w:tr>
      <w:tr w:rsidR="000F56A1" w:rsidRPr="008328AC" w14:paraId="2D80C336" w14:textId="77777777" w:rsidTr="0087550B">
        <w:trPr>
          <w:trHeight w:val="91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910D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19A01" w14:textId="77777777" w:rsidR="000F56A1" w:rsidRPr="008328AC" w:rsidRDefault="000F56A1" w:rsidP="00AC0D8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02FD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6999" w14:textId="77777777" w:rsidR="000F56A1" w:rsidRPr="008328AC" w:rsidRDefault="000F56A1" w:rsidP="00AC0D81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8328AC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1.8%</w:t>
            </w:r>
          </w:p>
        </w:tc>
      </w:tr>
    </w:tbl>
    <w:p w14:paraId="7A5E95C9" w14:textId="77777777" w:rsidR="00E461FD" w:rsidRPr="0087550B" w:rsidRDefault="00E461FD" w:rsidP="0087550B">
      <w:pPr>
        <w:spacing w:after="0" w:line="360" w:lineRule="auto"/>
        <w:rPr>
          <w:rFonts w:ascii="Georgia" w:hAnsi="Georgia" w:cs="Georgia"/>
          <w:sz w:val="24"/>
          <w:szCs w:val="24"/>
        </w:rPr>
      </w:pPr>
    </w:p>
    <w:sectPr w:rsidR="00E461FD" w:rsidRPr="0087550B" w:rsidSect="0087550B">
      <w:footerReference w:type="even" r:id="rId12"/>
      <w:footerReference w:type="default" r:id="rId13"/>
      <w:pgSz w:w="11906" w:h="16838"/>
      <w:pgMar w:top="720" w:right="720" w:bottom="720" w:left="72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9D6CB" w14:textId="77777777" w:rsidR="00B93A2B" w:rsidRDefault="00B93A2B">
      <w:r>
        <w:separator/>
      </w:r>
    </w:p>
  </w:endnote>
  <w:endnote w:type="continuationSeparator" w:id="0">
    <w:p w14:paraId="78F706DB" w14:textId="77777777" w:rsidR="00B93A2B" w:rsidRDefault="00B9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e"/>
      </w:rPr>
      <w:id w:val="-367922299"/>
      <w:docPartObj>
        <w:docPartGallery w:val="Page Numbers (Bottom of Page)"/>
        <w:docPartUnique/>
      </w:docPartObj>
    </w:sdtPr>
    <w:sdtEndPr>
      <w:rPr>
        <w:rStyle w:val="afe"/>
      </w:rPr>
    </w:sdtEndPr>
    <w:sdtContent>
      <w:p w14:paraId="58269862" w14:textId="77777777" w:rsidR="00DF4E64" w:rsidRDefault="00B921A0" w:rsidP="00DF4E64">
        <w:pPr>
          <w:pStyle w:val="af"/>
          <w:framePr w:wrap="none" w:vAnchor="text" w:hAnchor="margin" w:xAlign="center" w:y="1"/>
          <w:rPr>
            <w:rStyle w:val="afe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end"/>
        </w:r>
      </w:p>
    </w:sdtContent>
  </w:sdt>
  <w:p w14:paraId="5BB0D91E" w14:textId="77777777" w:rsidR="00DF4E64" w:rsidRDefault="00B93A2B" w:rsidP="00DF4E64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6910B" w14:textId="77777777" w:rsidR="009A06AD" w:rsidRPr="00DE0450" w:rsidRDefault="009A06AD" w:rsidP="00DF4E6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88DAA" w14:textId="77777777" w:rsidR="00B93A2B" w:rsidRDefault="00B93A2B">
      <w:r>
        <w:separator/>
      </w:r>
    </w:p>
  </w:footnote>
  <w:footnote w:type="continuationSeparator" w:id="0">
    <w:p w14:paraId="5864B730" w14:textId="77777777" w:rsidR="00B93A2B" w:rsidRDefault="00B93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A3B44"/>
    <w:multiLevelType w:val="multilevel"/>
    <w:tmpl w:val="D07E0136"/>
    <w:lvl w:ilvl="0">
      <w:start w:val="1"/>
      <w:numFmt w:val="decimal"/>
      <w:lvlText w:val="%1."/>
      <w:lvlJc w:val="left"/>
      <w:pPr>
        <w:ind w:left="420" w:hanging="420"/>
      </w:pPr>
      <w:rPr>
        <w:rFonts w:ascii="Georgia" w:eastAsia="Arial" w:hAnsi="Georgia" w:cs="Arial" w:hint="default"/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ZA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TMxMDK2NDAyMjFU0lEKTi0uzszPAykwrAUAdgOxsCwAAAA="/>
  </w:docVars>
  <w:rsids>
    <w:rsidRoot w:val="00983534"/>
    <w:rsid w:val="0000339D"/>
    <w:rsid w:val="000044E0"/>
    <w:rsid w:val="00004F9D"/>
    <w:rsid w:val="000065E5"/>
    <w:rsid w:val="00007286"/>
    <w:rsid w:val="0001026A"/>
    <w:rsid w:val="00010816"/>
    <w:rsid w:val="00010A20"/>
    <w:rsid w:val="00012842"/>
    <w:rsid w:val="00014096"/>
    <w:rsid w:val="000158FD"/>
    <w:rsid w:val="0001797F"/>
    <w:rsid w:val="00024EE2"/>
    <w:rsid w:val="00026022"/>
    <w:rsid w:val="0003191A"/>
    <w:rsid w:val="00034B5E"/>
    <w:rsid w:val="00034BE6"/>
    <w:rsid w:val="000374C3"/>
    <w:rsid w:val="000415D3"/>
    <w:rsid w:val="00043424"/>
    <w:rsid w:val="00043864"/>
    <w:rsid w:val="00047851"/>
    <w:rsid w:val="00050454"/>
    <w:rsid w:val="00055DDD"/>
    <w:rsid w:val="00061F32"/>
    <w:rsid w:val="00062366"/>
    <w:rsid w:val="000629F7"/>
    <w:rsid w:val="000633F8"/>
    <w:rsid w:val="0006798B"/>
    <w:rsid w:val="000750C7"/>
    <w:rsid w:val="00075ECC"/>
    <w:rsid w:val="0007695F"/>
    <w:rsid w:val="00077782"/>
    <w:rsid w:val="000779BB"/>
    <w:rsid w:val="00077B53"/>
    <w:rsid w:val="00080001"/>
    <w:rsid w:val="00080062"/>
    <w:rsid w:val="000834DF"/>
    <w:rsid w:val="000864FA"/>
    <w:rsid w:val="00091372"/>
    <w:rsid w:val="00091BA0"/>
    <w:rsid w:val="000921EC"/>
    <w:rsid w:val="00092F90"/>
    <w:rsid w:val="00093172"/>
    <w:rsid w:val="00093CBC"/>
    <w:rsid w:val="000954E4"/>
    <w:rsid w:val="00095929"/>
    <w:rsid w:val="00095CEF"/>
    <w:rsid w:val="000962DB"/>
    <w:rsid w:val="000B0695"/>
    <w:rsid w:val="000B3833"/>
    <w:rsid w:val="000B43F3"/>
    <w:rsid w:val="000B5775"/>
    <w:rsid w:val="000B5E44"/>
    <w:rsid w:val="000B6C70"/>
    <w:rsid w:val="000C598C"/>
    <w:rsid w:val="000D4CC4"/>
    <w:rsid w:val="000D6564"/>
    <w:rsid w:val="000D659C"/>
    <w:rsid w:val="000D79F9"/>
    <w:rsid w:val="000D7BA2"/>
    <w:rsid w:val="000E0DEE"/>
    <w:rsid w:val="000E2B8E"/>
    <w:rsid w:val="000E4EA5"/>
    <w:rsid w:val="000E6402"/>
    <w:rsid w:val="000E694C"/>
    <w:rsid w:val="000F3DCF"/>
    <w:rsid w:val="000F56A1"/>
    <w:rsid w:val="000F675D"/>
    <w:rsid w:val="00103984"/>
    <w:rsid w:val="00106D4D"/>
    <w:rsid w:val="001128C3"/>
    <w:rsid w:val="00115285"/>
    <w:rsid w:val="00115BEC"/>
    <w:rsid w:val="00116413"/>
    <w:rsid w:val="00117134"/>
    <w:rsid w:val="001212A4"/>
    <w:rsid w:val="00127C1A"/>
    <w:rsid w:val="00133172"/>
    <w:rsid w:val="001342FF"/>
    <w:rsid w:val="00141302"/>
    <w:rsid w:val="00143E5E"/>
    <w:rsid w:val="00144A66"/>
    <w:rsid w:val="00145AD1"/>
    <w:rsid w:val="00146323"/>
    <w:rsid w:val="00150CF9"/>
    <w:rsid w:val="001514C5"/>
    <w:rsid w:val="00151A75"/>
    <w:rsid w:val="00152D39"/>
    <w:rsid w:val="00152EE5"/>
    <w:rsid w:val="001537AE"/>
    <w:rsid w:val="001555CE"/>
    <w:rsid w:val="00155B31"/>
    <w:rsid w:val="00163395"/>
    <w:rsid w:val="00175A68"/>
    <w:rsid w:val="00177298"/>
    <w:rsid w:val="00180DCB"/>
    <w:rsid w:val="001829D0"/>
    <w:rsid w:val="00191FBE"/>
    <w:rsid w:val="0019242E"/>
    <w:rsid w:val="0019263B"/>
    <w:rsid w:val="0019609F"/>
    <w:rsid w:val="00197760"/>
    <w:rsid w:val="001A0508"/>
    <w:rsid w:val="001A1744"/>
    <w:rsid w:val="001A46F2"/>
    <w:rsid w:val="001A7FA2"/>
    <w:rsid w:val="001B2A80"/>
    <w:rsid w:val="001B324D"/>
    <w:rsid w:val="001B46D6"/>
    <w:rsid w:val="001C3462"/>
    <w:rsid w:val="001C5242"/>
    <w:rsid w:val="001C5FFC"/>
    <w:rsid w:val="001D0330"/>
    <w:rsid w:val="001D54F8"/>
    <w:rsid w:val="001D5AB4"/>
    <w:rsid w:val="001D654C"/>
    <w:rsid w:val="001D7378"/>
    <w:rsid w:val="001E3AE2"/>
    <w:rsid w:val="001E4ED7"/>
    <w:rsid w:val="001E4EF5"/>
    <w:rsid w:val="001F05E8"/>
    <w:rsid w:val="001F0A16"/>
    <w:rsid w:val="001F0D25"/>
    <w:rsid w:val="001F1DE8"/>
    <w:rsid w:val="001F4DB0"/>
    <w:rsid w:val="001F55CF"/>
    <w:rsid w:val="001F7145"/>
    <w:rsid w:val="001F73CD"/>
    <w:rsid w:val="001F73FD"/>
    <w:rsid w:val="00201E0E"/>
    <w:rsid w:val="002021CF"/>
    <w:rsid w:val="00206BDB"/>
    <w:rsid w:val="00212589"/>
    <w:rsid w:val="00214870"/>
    <w:rsid w:val="00216BB6"/>
    <w:rsid w:val="00217037"/>
    <w:rsid w:val="00217E99"/>
    <w:rsid w:val="002207D7"/>
    <w:rsid w:val="0022655C"/>
    <w:rsid w:val="00226D98"/>
    <w:rsid w:val="00227A7B"/>
    <w:rsid w:val="002316B7"/>
    <w:rsid w:val="00240829"/>
    <w:rsid w:val="00242B39"/>
    <w:rsid w:val="0024371A"/>
    <w:rsid w:val="002455F6"/>
    <w:rsid w:val="00245E21"/>
    <w:rsid w:val="00252A39"/>
    <w:rsid w:val="002574DF"/>
    <w:rsid w:val="00262B16"/>
    <w:rsid w:val="002633D8"/>
    <w:rsid w:val="0026442A"/>
    <w:rsid w:val="0026524E"/>
    <w:rsid w:val="00266868"/>
    <w:rsid w:val="0027473B"/>
    <w:rsid w:val="00275ABB"/>
    <w:rsid w:val="00277194"/>
    <w:rsid w:val="00281158"/>
    <w:rsid w:val="00281772"/>
    <w:rsid w:val="00281D50"/>
    <w:rsid w:val="00286156"/>
    <w:rsid w:val="00290222"/>
    <w:rsid w:val="00293E13"/>
    <w:rsid w:val="002942A2"/>
    <w:rsid w:val="002951E3"/>
    <w:rsid w:val="002967D2"/>
    <w:rsid w:val="002A0FB8"/>
    <w:rsid w:val="002A16A6"/>
    <w:rsid w:val="002A1E27"/>
    <w:rsid w:val="002A4725"/>
    <w:rsid w:val="002A68D5"/>
    <w:rsid w:val="002B0433"/>
    <w:rsid w:val="002B2826"/>
    <w:rsid w:val="002B2869"/>
    <w:rsid w:val="002B50D8"/>
    <w:rsid w:val="002B7C3B"/>
    <w:rsid w:val="002D0271"/>
    <w:rsid w:val="002D1464"/>
    <w:rsid w:val="002D2537"/>
    <w:rsid w:val="002D2AB3"/>
    <w:rsid w:val="002D2F14"/>
    <w:rsid w:val="002D4011"/>
    <w:rsid w:val="002D6C2E"/>
    <w:rsid w:val="002D7928"/>
    <w:rsid w:val="002E03C5"/>
    <w:rsid w:val="002E1D76"/>
    <w:rsid w:val="002E1DE5"/>
    <w:rsid w:val="002E1E19"/>
    <w:rsid w:val="002E2DFC"/>
    <w:rsid w:val="002E5939"/>
    <w:rsid w:val="002F0B38"/>
    <w:rsid w:val="002F0B9A"/>
    <w:rsid w:val="002F2A26"/>
    <w:rsid w:val="002F3343"/>
    <w:rsid w:val="002F7058"/>
    <w:rsid w:val="002F77D7"/>
    <w:rsid w:val="00302B35"/>
    <w:rsid w:val="00310BB7"/>
    <w:rsid w:val="00311C1C"/>
    <w:rsid w:val="00312244"/>
    <w:rsid w:val="003147F9"/>
    <w:rsid w:val="00314BA3"/>
    <w:rsid w:val="0031531B"/>
    <w:rsid w:val="00316330"/>
    <w:rsid w:val="003178EC"/>
    <w:rsid w:val="00321B8E"/>
    <w:rsid w:val="00322E16"/>
    <w:rsid w:val="00323E82"/>
    <w:rsid w:val="003276D6"/>
    <w:rsid w:val="00330A8C"/>
    <w:rsid w:val="003361F0"/>
    <w:rsid w:val="0033632D"/>
    <w:rsid w:val="00337519"/>
    <w:rsid w:val="0033768D"/>
    <w:rsid w:val="00341526"/>
    <w:rsid w:val="00341CCC"/>
    <w:rsid w:val="00342DF6"/>
    <w:rsid w:val="00345E59"/>
    <w:rsid w:val="00352B60"/>
    <w:rsid w:val="00356806"/>
    <w:rsid w:val="0035784C"/>
    <w:rsid w:val="003600BF"/>
    <w:rsid w:val="003624D7"/>
    <w:rsid w:val="003629ED"/>
    <w:rsid w:val="003637EF"/>
    <w:rsid w:val="00363F25"/>
    <w:rsid w:val="0036699F"/>
    <w:rsid w:val="00366ECD"/>
    <w:rsid w:val="00373129"/>
    <w:rsid w:val="003773EF"/>
    <w:rsid w:val="003829E3"/>
    <w:rsid w:val="003843F4"/>
    <w:rsid w:val="00384589"/>
    <w:rsid w:val="003875BC"/>
    <w:rsid w:val="00391858"/>
    <w:rsid w:val="00391D2F"/>
    <w:rsid w:val="0039510C"/>
    <w:rsid w:val="003A00EB"/>
    <w:rsid w:val="003A03C8"/>
    <w:rsid w:val="003A06D2"/>
    <w:rsid w:val="003A24F9"/>
    <w:rsid w:val="003A4F27"/>
    <w:rsid w:val="003A5A22"/>
    <w:rsid w:val="003A5CB7"/>
    <w:rsid w:val="003A6572"/>
    <w:rsid w:val="003A6931"/>
    <w:rsid w:val="003A6B7E"/>
    <w:rsid w:val="003B4879"/>
    <w:rsid w:val="003B784D"/>
    <w:rsid w:val="003B78D7"/>
    <w:rsid w:val="003C2006"/>
    <w:rsid w:val="003D01DA"/>
    <w:rsid w:val="003D210A"/>
    <w:rsid w:val="003D2405"/>
    <w:rsid w:val="003D2943"/>
    <w:rsid w:val="003D467F"/>
    <w:rsid w:val="003D6405"/>
    <w:rsid w:val="003D7C9B"/>
    <w:rsid w:val="003E27A9"/>
    <w:rsid w:val="003E4746"/>
    <w:rsid w:val="003E73E7"/>
    <w:rsid w:val="003F1FBE"/>
    <w:rsid w:val="003F46B8"/>
    <w:rsid w:val="003F4FB7"/>
    <w:rsid w:val="003F5B6C"/>
    <w:rsid w:val="003F5DA7"/>
    <w:rsid w:val="003F71FA"/>
    <w:rsid w:val="00402680"/>
    <w:rsid w:val="004029BA"/>
    <w:rsid w:val="0040460B"/>
    <w:rsid w:val="0040638A"/>
    <w:rsid w:val="00410C44"/>
    <w:rsid w:val="00411449"/>
    <w:rsid w:val="004130E3"/>
    <w:rsid w:val="00414524"/>
    <w:rsid w:val="0041533F"/>
    <w:rsid w:val="00416218"/>
    <w:rsid w:val="00420450"/>
    <w:rsid w:val="004217D7"/>
    <w:rsid w:val="00431306"/>
    <w:rsid w:val="00432490"/>
    <w:rsid w:val="00432C48"/>
    <w:rsid w:val="0043507B"/>
    <w:rsid w:val="00436242"/>
    <w:rsid w:val="00436481"/>
    <w:rsid w:val="004459FE"/>
    <w:rsid w:val="004505B5"/>
    <w:rsid w:val="00451642"/>
    <w:rsid w:val="00452888"/>
    <w:rsid w:val="00452F39"/>
    <w:rsid w:val="004534DB"/>
    <w:rsid w:val="00461D9F"/>
    <w:rsid w:val="00462CDD"/>
    <w:rsid w:val="004634DA"/>
    <w:rsid w:val="0047154F"/>
    <w:rsid w:val="0047156A"/>
    <w:rsid w:val="00473A9F"/>
    <w:rsid w:val="0047553D"/>
    <w:rsid w:val="00476A7A"/>
    <w:rsid w:val="004818E3"/>
    <w:rsid w:val="0048229E"/>
    <w:rsid w:val="004827A3"/>
    <w:rsid w:val="00484736"/>
    <w:rsid w:val="0048576D"/>
    <w:rsid w:val="00487406"/>
    <w:rsid w:val="004909F3"/>
    <w:rsid w:val="00493A28"/>
    <w:rsid w:val="00493C9D"/>
    <w:rsid w:val="00497349"/>
    <w:rsid w:val="004A0119"/>
    <w:rsid w:val="004A0849"/>
    <w:rsid w:val="004A4832"/>
    <w:rsid w:val="004A6DD1"/>
    <w:rsid w:val="004B0CDC"/>
    <w:rsid w:val="004B1861"/>
    <w:rsid w:val="004B34F4"/>
    <w:rsid w:val="004B4DDC"/>
    <w:rsid w:val="004B7B33"/>
    <w:rsid w:val="004C14D2"/>
    <w:rsid w:val="004C3F4B"/>
    <w:rsid w:val="004C4BBB"/>
    <w:rsid w:val="004C5341"/>
    <w:rsid w:val="004C6427"/>
    <w:rsid w:val="004C6A91"/>
    <w:rsid w:val="004C7307"/>
    <w:rsid w:val="004C737E"/>
    <w:rsid w:val="004D4395"/>
    <w:rsid w:val="004D5660"/>
    <w:rsid w:val="004D5E06"/>
    <w:rsid w:val="004D60F1"/>
    <w:rsid w:val="004E0FA0"/>
    <w:rsid w:val="004E422B"/>
    <w:rsid w:val="004E5E0F"/>
    <w:rsid w:val="004F1C8F"/>
    <w:rsid w:val="004F2518"/>
    <w:rsid w:val="004F5C30"/>
    <w:rsid w:val="005059A5"/>
    <w:rsid w:val="005105E8"/>
    <w:rsid w:val="00511743"/>
    <w:rsid w:val="00513BD6"/>
    <w:rsid w:val="0051484B"/>
    <w:rsid w:val="0051570E"/>
    <w:rsid w:val="00516129"/>
    <w:rsid w:val="0052016C"/>
    <w:rsid w:val="005255EC"/>
    <w:rsid w:val="00527463"/>
    <w:rsid w:val="00533679"/>
    <w:rsid w:val="00535404"/>
    <w:rsid w:val="00540223"/>
    <w:rsid w:val="00543EED"/>
    <w:rsid w:val="0054539F"/>
    <w:rsid w:val="00545554"/>
    <w:rsid w:val="0055266E"/>
    <w:rsid w:val="005528C4"/>
    <w:rsid w:val="005530CD"/>
    <w:rsid w:val="0055703D"/>
    <w:rsid w:val="00560CE1"/>
    <w:rsid w:val="0056182E"/>
    <w:rsid w:val="00561C8E"/>
    <w:rsid w:val="00565031"/>
    <w:rsid w:val="0057469E"/>
    <w:rsid w:val="00575DC1"/>
    <w:rsid w:val="00577D4D"/>
    <w:rsid w:val="00580197"/>
    <w:rsid w:val="005801C3"/>
    <w:rsid w:val="0058023A"/>
    <w:rsid w:val="00580DD0"/>
    <w:rsid w:val="005833E7"/>
    <w:rsid w:val="005836F9"/>
    <w:rsid w:val="0058739E"/>
    <w:rsid w:val="005904AC"/>
    <w:rsid w:val="00591EB5"/>
    <w:rsid w:val="005927EC"/>
    <w:rsid w:val="00594FED"/>
    <w:rsid w:val="00597F27"/>
    <w:rsid w:val="005A0583"/>
    <w:rsid w:val="005A0622"/>
    <w:rsid w:val="005A53FD"/>
    <w:rsid w:val="005A7259"/>
    <w:rsid w:val="005B23A6"/>
    <w:rsid w:val="005B3425"/>
    <w:rsid w:val="005B39FF"/>
    <w:rsid w:val="005B6DD3"/>
    <w:rsid w:val="005B74E4"/>
    <w:rsid w:val="005C146C"/>
    <w:rsid w:val="005C59F7"/>
    <w:rsid w:val="005C6C32"/>
    <w:rsid w:val="005D093A"/>
    <w:rsid w:val="005D3EA4"/>
    <w:rsid w:val="005D40A1"/>
    <w:rsid w:val="005D45FE"/>
    <w:rsid w:val="005D53B2"/>
    <w:rsid w:val="005D6E18"/>
    <w:rsid w:val="005D7C1F"/>
    <w:rsid w:val="005E05C5"/>
    <w:rsid w:val="005E1157"/>
    <w:rsid w:val="005E5676"/>
    <w:rsid w:val="005E67C5"/>
    <w:rsid w:val="005F0F0E"/>
    <w:rsid w:val="005F112C"/>
    <w:rsid w:val="005F156C"/>
    <w:rsid w:val="005F3948"/>
    <w:rsid w:val="005F3D61"/>
    <w:rsid w:val="005F4BD4"/>
    <w:rsid w:val="005F5004"/>
    <w:rsid w:val="005F7A94"/>
    <w:rsid w:val="00600EFA"/>
    <w:rsid w:val="00601466"/>
    <w:rsid w:val="00602421"/>
    <w:rsid w:val="00602AF2"/>
    <w:rsid w:val="00604524"/>
    <w:rsid w:val="00604A33"/>
    <w:rsid w:val="00606E27"/>
    <w:rsid w:val="0061009D"/>
    <w:rsid w:val="00610E4A"/>
    <w:rsid w:val="00615C2F"/>
    <w:rsid w:val="00615FCA"/>
    <w:rsid w:val="006174E0"/>
    <w:rsid w:val="006256D7"/>
    <w:rsid w:val="006264F1"/>
    <w:rsid w:val="00627D4B"/>
    <w:rsid w:val="00632214"/>
    <w:rsid w:val="00633AC8"/>
    <w:rsid w:val="00634D69"/>
    <w:rsid w:val="006363EA"/>
    <w:rsid w:val="00636DDD"/>
    <w:rsid w:val="006374E3"/>
    <w:rsid w:val="00641B87"/>
    <w:rsid w:val="006432B8"/>
    <w:rsid w:val="00645A32"/>
    <w:rsid w:val="0065276D"/>
    <w:rsid w:val="006530DB"/>
    <w:rsid w:val="006550DD"/>
    <w:rsid w:val="00656DCF"/>
    <w:rsid w:val="00660565"/>
    <w:rsid w:val="006618C9"/>
    <w:rsid w:val="00662AEC"/>
    <w:rsid w:val="0066442B"/>
    <w:rsid w:val="006674FB"/>
    <w:rsid w:val="0066785C"/>
    <w:rsid w:val="006728FC"/>
    <w:rsid w:val="0068125B"/>
    <w:rsid w:val="006819F8"/>
    <w:rsid w:val="00683951"/>
    <w:rsid w:val="006845B7"/>
    <w:rsid w:val="0068484A"/>
    <w:rsid w:val="00691C6D"/>
    <w:rsid w:val="00691E9F"/>
    <w:rsid w:val="00692C76"/>
    <w:rsid w:val="00693912"/>
    <w:rsid w:val="00693C54"/>
    <w:rsid w:val="00694F7D"/>
    <w:rsid w:val="006A1375"/>
    <w:rsid w:val="006A397F"/>
    <w:rsid w:val="006A4E83"/>
    <w:rsid w:val="006A65D4"/>
    <w:rsid w:val="006A72A6"/>
    <w:rsid w:val="006B0691"/>
    <w:rsid w:val="006B3935"/>
    <w:rsid w:val="006B4A34"/>
    <w:rsid w:val="006B5EB3"/>
    <w:rsid w:val="006B67E8"/>
    <w:rsid w:val="006B68C7"/>
    <w:rsid w:val="006C41B5"/>
    <w:rsid w:val="006C44A6"/>
    <w:rsid w:val="006C4E8D"/>
    <w:rsid w:val="006C6401"/>
    <w:rsid w:val="006D10BF"/>
    <w:rsid w:val="006D2C55"/>
    <w:rsid w:val="006D2FF2"/>
    <w:rsid w:val="006E0370"/>
    <w:rsid w:val="006E0D9A"/>
    <w:rsid w:val="006E154C"/>
    <w:rsid w:val="006E1570"/>
    <w:rsid w:val="006E2934"/>
    <w:rsid w:val="006E45E5"/>
    <w:rsid w:val="006E73BD"/>
    <w:rsid w:val="006F0429"/>
    <w:rsid w:val="006F1A2F"/>
    <w:rsid w:val="006F2593"/>
    <w:rsid w:val="006F3072"/>
    <w:rsid w:val="006F4522"/>
    <w:rsid w:val="006F5285"/>
    <w:rsid w:val="00707CC8"/>
    <w:rsid w:val="007119F4"/>
    <w:rsid w:val="00711EF4"/>
    <w:rsid w:val="00712B60"/>
    <w:rsid w:val="00713178"/>
    <w:rsid w:val="0071487A"/>
    <w:rsid w:val="0071536D"/>
    <w:rsid w:val="007167A3"/>
    <w:rsid w:val="00720C22"/>
    <w:rsid w:val="007212EB"/>
    <w:rsid w:val="00724431"/>
    <w:rsid w:val="007254EB"/>
    <w:rsid w:val="007308EA"/>
    <w:rsid w:val="00731020"/>
    <w:rsid w:val="007329EA"/>
    <w:rsid w:val="00735C47"/>
    <w:rsid w:val="007370DF"/>
    <w:rsid w:val="00737B8F"/>
    <w:rsid w:val="0074433A"/>
    <w:rsid w:val="00744A77"/>
    <w:rsid w:val="0074513E"/>
    <w:rsid w:val="00747BFC"/>
    <w:rsid w:val="0075387E"/>
    <w:rsid w:val="007550B9"/>
    <w:rsid w:val="00756CA5"/>
    <w:rsid w:val="007570A4"/>
    <w:rsid w:val="00761398"/>
    <w:rsid w:val="00763076"/>
    <w:rsid w:val="00763B8F"/>
    <w:rsid w:val="00763C1C"/>
    <w:rsid w:val="0076729D"/>
    <w:rsid w:val="007674F0"/>
    <w:rsid w:val="007675E0"/>
    <w:rsid w:val="007734FD"/>
    <w:rsid w:val="00776536"/>
    <w:rsid w:val="00777587"/>
    <w:rsid w:val="007867D9"/>
    <w:rsid w:val="0078781A"/>
    <w:rsid w:val="0079238A"/>
    <w:rsid w:val="00793371"/>
    <w:rsid w:val="0079612C"/>
    <w:rsid w:val="00797FEC"/>
    <w:rsid w:val="007A1DCF"/>
    <w:rsid w:val="007A2458"/>
    <w:rsid w:val="007A2E52"/>
    <w:rsid w:val="007A729E"/>
    <w:rsid w:val="007B0880"/>
    <w:rsid w:val="007B2846"/>
    <w:rsid w:val="007B3290"/>
    <w:rsid w:val="007B72AD"/>
    <w:rsid w:val="007C0A7B"/>
    <w:rsid w:val="007C1473"/>
    <w:rsid w:val="007C3CA0"/>
    <w:rsid w:val="007C5CCF"/>
    <w:rsid w:val="007C6D4E"/>
    <w:rsid w:val="007D00D4"/>
    <w:rsid w:val="007D05E0"/>
    <w:rsid w:val="007D292E"/>
    <w:rsid w:val="007D562A"/>
    <w:rsid w:val="007D5891"/>
    <w:rsid w:val="007E20EB"/>
    <w:rsid w:val="007E4F40"/>
    <w:rsid w:val="007E4FC1"/>
    <w:rsid w:val="007F12BD"/>
    <w:rsid w:val="007F14C8"/>
    <w:rsid w:val="007F1C1E"/>
    <w:rsid w:val="007F325F"/>
    <w:rsid w:val="007F729A"/>
    <w:rsid w:val="007F795E"/>
    <w:rsid w:val="007F7A43"/>
    <w:rsid w:val="00800DC7"/>
    <w:rsid w:val="00800ECA"/>
    <w:rsid w:val="00801943"/>
    <w:rsid w:val="00802DD6"/>
    <w:rsid w:val="00804808"/>
    <w:rsid w:val="008057EA"/>
    <w:rsid w:val="008066C7"/>
    <w:rsid w:val="00807C10"/>
    <w:rsid w:val="00810311"/>
    <w:rsid w:val="00813396"/>
    <w:rsid w:val="00814331"/>
    <w:rsid w:val="00817CC4"/>
    <w:rsid w:val="0082018F"/>
    <w:rsid w:val="00820A5E"/>
    <w:rsid w:val="0082484D"/>
    <w:rsid w:val="008269D2"/>
    <w:rsid w:val="00826F93"/>
    <w:rsid w:val="00827310"/>
    <w:rsid w:val="00831C48"/>
    <w:rsid w:val="00831F73"/>
    <w:rsid w:val="00833624"/>
    <w:rsid w:val="0083369C"/>
    <w:rsid w:val="008336AF"/>
    <w:rsid w:val="00835AE2"/>
    <w:rsid w:val="00842EEA"/>
    <w:rsid w:val="00846E71"/>
    <w:rsid w:val="00850368"/>
    <w:rsid w:val="00851979"/>
    <w:rsid w:val="0085408A"/>
    <w:rsid w:val="008549D0"/>
    <w:rsid w:val="00854C55"/>
    <w:rsid w:val="00856A3C"/>
    <w:rsid w:val="00861EF7"/>
    <w:rsid w:val="008623AF"/>
    <w:rsid w:val="0086351B"/>
    <w:rsid w:val="00863582"/>
    <w:rsid w:val="00863E5F"/>
    <w:rsid w:val="00866029"/>
    <w:rsid w:val="008669E3"/>
    <w:rsid w:val="00866EA2"/>
    <w:rsid w:val="00867EC7"/>
    <w:rsid w:val="00870EB2"/>
    <w:rsid w:val="00871F4C"/>
    <w:rsid w:val="00872533"/>
    <w:rsid w:val="008732C8"/>
    <w:rsid w:val="00873DCD"/>
    <w:rsid w:val="0087467B"/>
    <w:rsid w:val="00874819"/>
    <w:rsid w:val="0087550B"/>
    <w:rsid w:val="00876AC8"/>
    <w:rsid w:val="00881866"/>
    <w:rsid w:val="00881936"/>
    <w:rsid w:val="00882EFF"/>
    <w:rsid w:val="0088585D"/>
    <w:rsid w:val="00885883"/>
    <w:rsid w:val="00885FDE"/>
    <w:rsid w:val="008868F6"/>
    <w:rsid w:val="00887FDF"/>
    <w:rsid w:val="00894186"/>
    <w:rsid w:val="008942A8"/>
    <w:rsid w:val="008A5BAF"/>
    <w:rsid w:val="008B4555"/>
    <w:rsid w:val="008B5369"/>
    <w:rsid w:val="008C13A4"/>
    <w:rsid w:val="008C1A57"/>
    <w:rsid w:val="008C24FF"/>
    <w:rsid w:val="008C3F2B"/>
    <w:rsid w:val="008C48BA"/>
    <w:rsid w:val="008D1DEB"/>
    <w:rsid w:val="008D3988"/>
    <w:rsid w:val="008D4E23"/>
    <w:rsid w:val="008D4F7C"/>
    <w:rsid w:val="008D5131"/>
    <w:rsid w:val="008D5E87"/>
    <w:rsid w:val="008D693F"/>
    <w:rsid w:val="008D76DA"/>
    <w:rsid w:val="008D799E"/>
    <w:rsid w:val="008E5111"/>
    <w:rsid w:val="008E6693"/>
    <w:rsid w:val="008E72F3"/>
    <w:rsid w:val="008E7E82"/>
    <w:rsid w:val="008F2917"/>
    <w:rsid w:val="008F353D"/>
    <w:rsid w:val="008F73CE"/>
    <w:rsid w:val="00904A1E"/>
    <w:rsid w:val="00904CB7"/>
    <w:rsid w:val="00907DD3"/>
    <w:rsid w:val="00911158"/>
    <w:rsid w:val="00912994"/>
    <w:rsid w:val="00915AE3"/>
    <w:rsid w:val="0091717C"/>
    <w:rsid w:val="00920B13"/>
    <w:rsid w:val="00921140"/>
    <w:rsid w:val="00922672"/>
    <w:rsid w:val="00923EAA"/>
    <w:rsid w:val="0093005E"/>
    <w:rsid w:val="00931CA6"/>
    <w:rsid w:val="00931FBD"/>
    <w:rsid w:val="00933AB5"/>
    <w:rsid w:val="00934B92"/>
    <w:rsid w:val="00935F6A"/>
    <w:rsid w:val="009423B0"/>
    <w:rsid w:val="00944D90"/>
    <w:rsid w:val="00946EC6"/>
    <w:rsid w:val="00947518"/>
    <w:rsid w:val="009478E3"/>
    <w:rsid w:val="00952133"/>
    <w:rsid w:val="009529D4"/>
    <w:rsid w:val="00952C05"/>
    <w:rsid w:val="009538A4"/>
    <w:rsid w:val="00953BA0"/>
    <w:rsid w:val="00954703"/>
    <w:rsid w:val="00955190"/>
    <w:rsid w:val="00956BBF"/>
    <w:rsid w:val="0096053F"/>
    <w:rsid w:val="00962A68"/>
    <w:rsid w:val="00963818"/>
    <w:rsid w:val="0096574C"/>
    <w:rsid w:val="0096692B"/>
    <w:rsid w:val="00966BB9"/>
    <w:rsid w:val="00971078"/>
    <w:rsid w:val="00973637"/>
    <w:rsid w:val="0097449D"/>
    <w:rsid w:val="0097482F"/>
    <w:rsid w:val="00974C75"/>
    <w:rsid w:val="0097649D"/>
    <w:rsid w:val="00977276"/>
    <w:rsid w:val="009808F2"/>
    <w:rsid w:val="00980E2F"/>
    <w:rsid w:val="00982B9F"/>
    <w:rsid w:val="00983534"/>
    <w:rsid w:val="00985A53"/>
    <w:rsid w:val="0098723C"/>
    <w:rsid w:val="0099430C"/>
    <w:rsid w:val="009961A5"/>
    <w:rsid w:val="00997659"/>
    <w:rsid w:val="009A05BD"/>
    <w:rsid w:val="009A06AD"/>
    <w:rsid w:val="009A0C6D"/>
    <w:rsid w:val="009A4A60"/>
    <w:rsid w:val="009B4102"/>
    <w:rsid w:val="009B7758"/>
    <w:rsid w:val="009C0FFA"/>
    <w:rsid w:val="009C356C"/>
    <w:rsid w:val="009C5520"/>
    <w:rsid w:val="009C59B2"/>
    <w:rsid w:val="009D6AB3"/>
    <w:rsid w:val="009D7B72"/>
    <w:rsid w:val="009D7E9C"/>
    <w:rsid w:val="009E558A"/>
    <w:rsid w:val="009F12B1"/>
    <w:rsid w:val="009F2929"/>
    <w:rsid w:val="009F412E"/>
    <w:rsid w:val="009F4B04"/>
    <w:rsid w:val="009F6F4F"/>
    <w:rsid w:val="009F7257"/>
    <w:rsid w:val="009F7EC8"/>
    <w:rsid w:val="00A00033"/>
    <w:rsid w:val="00A05329"/>
    <w:rsid w:val="00A067AA"/>
    <w:rsid w:val="00A06831"/>
    <w:rsid w:val="00A06D6A"/>
    <w:rsid w:val="00A100D0"/>
    <w:rsid w:val="00A10AE5"/>
    <w:rsid w:val="00A14CC3"/>
    <w:rsid w:val="00A20741"/>
    <w:rsid w:val="00A208DF"/>
    <w:rsid w:val="00A21712"/>
    <w:rsid w:val="00A21D2C"/>
    <w:rsid w:val="00A2216B"/>
    <w:rsid w:val="00A24242"/>
    <w:rsid w:val="00A25602"/>
    <w:rsid w:val="00A25DA7"/>
    <w:rsid w:val="00A264F0"/>
    <w:rsid w:val="00A3110E"/>
    <w:rsid w:val="00A33B2A"/>
    <w:rsid w:val="00A358BC"/>
    <w:rsid w:val="00A37355"/>
    <w:rsid w:val="00A373DF"/>
    <w:rsid w:val="00A3766C"/>
    <w:rsid w:val="00A41D40"/>
    <w:rsid w:val="00A44BE4"/>
    <w:rsid w:val="00A45927"/>
    <w:rsid w:val="00A50D58"/>
    <w:rsid w:val="00A50DA2"/>
    <w:rsid w:val="00A51B6D"/>
    <w:rsid w:val="00A51F49"/>
    <w:rsid w:val="00A5399A"/>
    <w:rsid w:val="00A54DFC"/>
    <w:rsid w:val="00A56E52"/>
    <w:rsid w:val="00A61A5D"/>
    <w:rsid w:val="00A621AC"/>
    <w:rsid w:val="00A62A53"/>
    <w:rsid w:val="00A666F5"/>
    <w:rsid w:val="00A66EA2"/>
    <w:rsid w:val="00A72E9F"/>
    <w:rsid w:val="00A732BD"/>
    <w:rsid w:val="00A7595E"/>
    <w:rsid w:val="00A75E2F"/>
    <w:rsid w:val="00A77AD9"/>
    <w:rsid w:val="00A81436"/>
    <w:rsid w:val="00A81441"/>
    <w:rsid w:val="00A84EA7"/>
    <w:rsid w:val="00A854E4"/>
    <w:rsid w:val="00A86811"/>
    <w:rsid w:val="00A8793B"/>
    <w:rsid w:val="00A93D39"/>
    <w:rsid w:val="00AA293A"/>
    <w:rsid w:val="00AA2987"/>
    <w:rsid w:val="00AA6BD0"/>
    <w:rsid w:val="00AA7597"/>
    <w:rsid w:val="00AA7897"/>
    <w:rsid w:val="00AB0AEA"/>
    <w:rsid w:val="00AB0B41"/>
    <w:rsid w:val="00AB3ADF"/>
    <w:rsid w:val="00AB40C9"/>
    <w:rsid w:val="00AB53BD"/>
    <w:rsid w:val="00AB595E"/>
    <w:rsid w:val="00AB5D4B"/>
    <w:rsid w:val="00AB6995"/>
    <w:rsid w:val="00AC0B86"/>
    <w:rsid w:val="00AC0D81"/>
    <w:rsid w:val="00AC1542"/>
    <w:rsid w:val="00AC1926"/>
    <w:rsid w:val="00AC3D7B"/>
    <w:rsid w:val="00AC46F7"/>
    <w:rsid w:val="00AC53AE"/>
    <w:rsid w:val="00AD1457"/>
    <w:rsid w:val="00AD17D0"/>
    <w:rsid w:val="00AD3E5F"/>
    <w:rsid w:val="00AD46C9"/>
    <w:rsid w:val="00AD5F6D"/>
    <w:rsid w:val="00AE01A1"/>
    <w:rsid w:val="00AE0625"/>
    <w:rsid w:val="00AE0712"/>
    <w:rsid w:val="00AE130A"/>
    <w:rsid w:val="00AE16D4"/>
    <w:rsid w:val="00AE1B98"/>
    <w:rsid w:val="00AE23A3"/>
    <w:rsid w:val="00AE3A97"/>
    <w:rsid w:val="00AE45B1"/>
    <w:rsid w:val="00AE473C"/>
    <w:rsid w:val="00AE5AFE"/>
    <w:rsid w:val="00AE6440"/>
    <w:rsid w:val="00AF5E16"/>
    <w:rsid w:val="00AF6C61"/>
    <w:rsid w:val="00B03D7A"/>
    <w:rsid w:val="00B048B7"/>
    <w:rsid w:val="00B1338B"/>
    <w:rsid w:val="00B13749"/>
    <w:rsid w:val="00B15E87"/>
    <w:rsid w:val="00B21C43"/>
    <w:rsid w:val="00B22CA1"/>
    <w:rsid w:val="00B23A5D"/>
    <w:rsid w:val="00B2532B"/>
    <w:rsid w:val="00B25A70"/>
    <w:rsid w:val="00B2751F"/>
    <w:rsid w:val="00B42AC1"/>
    <w:rsid w:val="00B4507F"/>
    <w:rsid w:val="00B4640E"/>
    <w:rsid w:val="00B46F1E"/>
    <w:rsid w:val="00B4792A"/>
    <w:rsid w:val="00B527D0"/>
    <w:rsid w:val="00B54BA9"/>
    <w:rsid w:val="00B55A38"/>
    <w:rsid w:val="00B5664A"/>
    <w:rsid w:val="00B57FFB"/>
    <w:rsid w:val="00B62790"/>
    <w:rsid w:val="00B62799"/>
    <w:rsid w:val="00B63B71"/>
    <w:rsid w:val="00B654ED"/>
    <w:rsid w:val="00B65E5E"/>
    <w:rsid w:val="00B67657"/>
    <w:rsid w:val="00B74C72"/>
    <w:rsid w:val="00B77B5D"/>
    <w:rsid w:val="00B81033"/>
    <w:rsid w:val="00B81FE5"/>
    <w:rsid w:val="00B842C9"/>
    <w:rsid w:val="00B852A9"/>
    <w:rsid w:val="00B85345"/>
    <w:rsid w:val="00B85C22"/>
    <w:rsid w:val="00B869DF"/>
    <w:rsid w:val="00B86C63"/>
    <w:rsid w:val="00B921A0"/>
    <w:rsid w:val="00B93092"/>
    <w:rsid w:val="00B93A2B"/>
    <w:rsid w:val="00B97386"/>
    <w:rsid w:val="00BA010A"/>
    <w:rsid w:val="00BA1CBC"/>
    <w:rsid w:val="00BA3B1E"/>
    <w:rsid w:val="00BA499E"/>
    <w:rsid w:val="00BA578F"/>
    <w:rsid w:val="00BA6678"/>
    <w:rsid w:val="00BB02EA"/>
    <w:rsid w:val="00BB06CD"/>
    <w:rsid w:val="00BB0F68"/>
    <w:rsid w:val="00BB5694"/>
    <w:rsid w:val="00BB759F"/>
    <w:rsid w:val="00BC29E1"/>
    <w:rsid w:val="00BC376B"/>
    <w:rsid w:val="00BC3A49"/>
    <w:rsid w:val="00BC3E1E"/>
    <w:rsid w:val="00BC417D"/>
    <w:rsid w:val="00BC49F2"/>
    <w:rsid w:val="00BC5758"/>
    <w:rsid w:val="00BC6C17"/>
    <w:rsid w:val="00BC7CD1"/>
    <w:rsid w:val="00BD00A4"/>
    <w:rsid w:val="00BD0EA0"/>
    <w:rsid w:val="00BD178D"/>
    <w:rsid w:val="00BD44B1"/>
    <w:rsid w:val="00BD58E5"/>
    <w:rsid w:val="00BE4D5C"/>
    <w:rsid w:val="00BE591B"/>
    <w:rsid w:val="00BF07B8"/>
    <w:rsid w:val="00BF1402"/>
    <w:rsid w:val="00BF29BE"/>
    <w:rsid w:val="00BF31CE"/>
    <w:rsid w:val="00BF3B64"/>
    <w:rsid w:val="00BF421B"/>
    <w:rsid w:val="00C0040D"/>
    <w:rsid w:val="00C00E64"/>
    <w:rsid w:val="00C02A2F"/>
    <w:rsid w:val="00C02B1F"/>
    <w:rsid w:val="00C03655"/>
    <w:rsid w:val="00C119D2"/>
    <w:rsid w:val="00C1234D"/>
    <w:rsid w:val="00C12EE6"/>
    <w:rsid w:val="00C16014"/>
    <w:rsid w:val="00C1632F"/>
    <w:rsid w:val="00C2041D"/>
    <w:rsid w:val="00C2677E"/>
    <w:rsid w:val="00C267C9"/>
    <w:rsid w:val="00C3035F"/>
    <w:rsid w:val="00C3397E"/>
    <w:rsid w:val="00C34C4A"/>
    <w:rsid w:val="00C356CD"/>
    <w:rsid w:val="00C377F4"/>
    <w:rsid w:val="00C41D11"/>
    <w:rsid w:val="00C4307B"/>
    <w:rsid w:val="00C5135D"/>
    <w:rsid w:val="00C51C33"/>
    <w:rsid w:val="00C5244D"/>
    <w:rsid w:val="00C60AA6"/>
    <w:rsid w:val="00C63BC9"/>
    <w:rsid w:val="00C64330"/>
    <w:rsid w:val="00C64CC4"/>
    <w:rsid w:val="00C667F7"/>
    <w:rsid w:val="00C71573"/>
    <w:rsid w:val="00C72E2C"/>
    <w:rsid w:val="00C73471"/>
    <w:rsid w:val="00C74A8D"/>
    <w:rsid w:val="00C80655"/>
    <w:rsid w:val="00C82CE3"/>
    <w:rsid w:val="00C83880"/>
    <w:rsid w:val="00C872B3"/>
    <w:rsid w:val="00C91F91"/>
    <w:rsid w:val="00C92CDF"/>
    <w:rsid w:val="00C9545D"/>
    <w:rsid w:val="00C95538"/>
    <w:rsid w:val="00CA2031"/>
    <w:rsid w:val="00CA3B59"/>
    <w:rsid w:val="00CA493C"/>
    <w:rsid w:val="00CA59B0"/>
    <w:rsid w:val="00CA64F5"/>
    <w:rsid w:val="00CB1251"/>
    <w:rsid w:val="00CB12F6"/>
    <w:rsid w:val="00CB32B4"/>
    <w:rsid w:val="00CB3882"/>
    <w:rsid w:val="00CB51CA"/>
    <w:rsid w:val="00CB58B8"/>
    <w:rsid w:val="00CB5F56"/>
    <w:rsid w:val="00CC1CCB"/>
    <w:rsid w:val="00CC3675"/>
    <w:rsid w:val="00CC7435"/>
    <w:rsid w:val="00CD0054"/>
    <w:rsid w:val="00CD0AF1"/>
    <w:rsid w:val="00CD2ACC"/>
    <w:rsid w:val="00CD2BC6"/>
    <w:rsid w:val="00CD3028"/>
    <w:rsid w:val="00CD3812"/>
    <w:rsid w:val="00CD5263"/>
    <w:rsid w:val="00CD5A13"/>
    <w:rsid w:val="00CD77CF"/>
    <w:rsid w:val="00CD7929"/>
    <w:rsid w:val="00CD7FBD"/>
    <w:rsid w:val="00CE1164"/>
    <w:rsid w:val="00CE3BEC"/>
    <w:rsid w:val="00CE44BE"/>
    <w:rsid w:val="00CE6B5E"/>
    <w:rsid w:val="00CE7D9E"/>
    <w:rsid w:val="00CF17CA"/>
    <w:rsid w:val="00CF6BBF"/>
    <w:rsid w:val="00D05FE7"/>
    <w:rsid w:val="00D070DA"/>
    <w:rsid w:val="00D103CF"/>
    <w:rsid w:val="00D127D6"/>
    <w:rsid w:val="00D1747F"/>
    <w:rsid w:val="00D247E5"/>
    <w:rsid w:val="00D248B2"/>
    <w:rsid w:val="00D252E2"/>
    <w:rsid w:val="00D252F4"/>
    <w:rsid w:val="00D27636"/>
    <w:rsid w:val="00D35347"/>
    <w:rsid w:val="00D367C6"/>
    <w:rsid w:val="00D42777"/>
    <w:rsid w:val="00D42C98"/>
    <w:rsid w:val="00D430F5"/>
    <w:rsid w:val="00D442C7"/>
    <w:rsid w:val="00D44EFB"/>
    <w:rsid w:val="00D53D35"/>
    <w:rsid w:val="00D54CBE"/>
    <w:rsid w:val="00D54F23"/>
    <w:rsid w:val="00D55A17"/>
    <w:rsid w:val="00D55C76"/>
    <w:rsid w:val="00D56677"/>
    <w:rsid w:val="00D57000"/>
    <w:rsid w:val="00D575F4"/>
    <w:rsid w:val="00D6091D"/>
    <w:rsid w:val="00D632B2"/>
    <w:rsid w:val="00D636CA"/>
    <w:rsid w:val="00D63CA5"/>
    <w:rsid w:val="00D65EE9"/>
    <w:rsid w:val="00D66105"/>
    <w:rsid w:val="00D6691B"/>
    <w:rsid w:val="00D71FA2"/>
    <w:rsid w:val="00D732F8"/>
    <w:rsid w:val="00D735E2"/>
    <w:rsid w:val="00D73E80"/>
    <w:rsid w:val="00D74346"/>
    <w:rsid w:val="00D77127"/>
    <w:rsid w:val="00D80393"/>
    <w:rsid w:val="00D809F3"/>
    <w:rsid w:val="00D82417"/>
    <w:rsid w:val="00D83772"/>
    <w:rsid w:val="00D83776"/>
    <w:rsid w:val="00D85A79"/>
    <w:rsid w:val="00D877BA"/>
    <w:rsid w:val="00D96D4B"/>
    <w:rsid w:val="00DA1335"/>
    <w:rsid w:val="00DB14A5"/>
    <w:rsid w:val="00DB28A9"/>
    <w:rsid w:val="00DB38A3"/>
    <w:rsid w:val="00DB3CB3"/>
    <w:rsid w:val="00DB4F75"/>
    <w:rsid w:val="00DB6B5F"/>
    <w:rsid w:val="00DB6BB2"/>
    <w:rsid w:val="00DB716F"/>
    <w:rsid w:val="00DC0750"/>
    <w:rsid w:val="00DC1096"/>
    <w:rsid w:val="00DC29D1"/>
    <w:rsid w:val="00DC368E"/>
    <w:rsid w:val="00DC6034"/>
    <w:rsid w:val="00DC7FE3"/>
    <w:rsid w:val="00DD0C6A"/>
    <w:rsid w:val="00DD62BC"/>
    <w:rsid w:val="00DE0450"/>
    <w:rsid w:val="00DE614C"/>
    <w:rsid w:val="00DE725F"/>
    <w:rsid w:val="00DE7BAC"/>
    <w:rsid w:val="00DF149C"/>
    <w:rsid w:val="00DF2A04"/>
    <w:rsid w:val="00DF7550"/>
    <w:rsid w:val="00E00101"/>
    <w:rsid w:val="00E00527"/>
    <w:rsid w:val="00E0052B"/>
    <w:rsid w:val="00E00D85"/>
    <w:rsid w:val="00E010A0"/>
    <w:rsid w:val="00E02409"/>
    <w:rsid w:val="00E02C67"/>
    <w:rsid w:val="00E02D42"/>
    <w:rsid w:val="00E0678F"/>
    <w:rsid w:val="00E07953"/>
    <w:rsid w:val="00E114E2"/>
    <w:rsid w:val="00E1729E"/>
    <w:rsid w:val="00E2066C"/>
    <w:rsid w:val="00E21074"/>
    <w:rsid w:val="00E233C1"/>
    <w:rsid w:val="00E237FA"/>
    <w:rsid w:val="00E24DA0"/>
    <w:rsid w:val="00E24E64"/>
    <w:rsid w:val="00E25157"/>
    <w:rsid w:val="00E32834"/>
    <w:rsid w:val="00E33328"/>
    <w:rsid w:val="00E33DA6"/>
    <w:rsid w:val="00E35D3D"/>
    <w:rsid w:val="00E36B2A"/>
    <w:rsid w:val="00E37E6D"/>
    <w:rsid w:val="00E43A5F"/>
    <w:rsid w:val="00E4449F"/>
    <w:rsid w:val="00E4571B"/>
    <w:rsid w:val="00E45B90"/>
    <w:rsid w:val="00E46079"/>
    <w:rsid w:val="00E461FD"/>
    <w:rsid w:val="00E4770D"/>
    <w:rsid w:val="00E5043C"/>
    <w:rsid w:val="00E52502"/>
    <w:rsid w:val="00E53600"/>
    <w:rsid w:val="00E54397"/>
    <w:rsid w:val="00E544E6"/>
    <w:rsid w:val="00E56407"/>
    <w:rsid w:val="00E577FA"/>
    <w:rsid w:val="00E602CA"/>
    <w:rsid w:val="00E62CD9"/>
    <w:rsid w:val="00E638BB"/>
    <w:rsid w:val="00E655F9"/>
    <w:rsid w:val="00E74751"/>
    <w:rsid w:val="00E74CD9"/>
    <w:rsid w:val="00E75F24"/>
    <w:rsid w:val="00E76753"/>
    <w:rsid w:val="00E76ED5"/>
    <w:rsid w:val="00E809A4"/>
    <w:rsid w:val="00E81591"/>
    <w:rsid w:val="00E81BA1"/>
    <w:rsid w:val="00E85078"/>
    <w:rsid w:val="00E8745D"/>
    <w:rsid w:val="00E87FAE"/>
    <w:rsid w:val="00E9171B"/>
    <w:rsid w:val="00E93845"/>
    <w:rsid w:val="00E9452F"/>
    <w:rsid w:val="00E94874"/>
    <w:rsid w:val="00E95990"/>
    <w:rsid w:val="00E96743"/>
    <w:rsid w:val="00E96C6C"/>
    <w:rsid w:val="00EA23DF"/>
    <w:rsid w:val="00EA3150"/>
    <w:rsid w:val="00EA32AE"/>
    <w:rsid w:val="00EA46E0"/>
    <w:rsid w:val="00EA66EC"/>
    <w:rsid w:val="00EA6B50"/>
    <w:rsid w:val="00EA6DED"/>
    <w:rsid w:val="00EA7F67"/>
    <w:rsid w:val="00EB0152"/>
    <w:rsid w:val="00EB1C6D"/>
    <w:rsid w:val="00EB1F64"/>
    <w:rsid w:val="00EB3060"/>
    <w:rsid w:val="00EB7108"/>
    <w:rsid w:val="00EC2521"/>
    <w:rsid w:val="00EC3290"/>
    <w:rsid w:val="00EC57DB"/>
    <w:rsid w:val="00EC7FBA"/>
    <w:rsid w:val="00ED204D"/>
    <w:rsid w:val="00ED2C2C"/>
    <w:rsid w:val="00ED305C"/>
    <w:rsid w:val="00ED48F8"/>
    <w:rsid w:val="00ED53E5"/>
    <w:rsid w:val="00ED61CC"/>
    <w:rsid w:val="00ED661F"/>
    <w:rsid w:val="00ED6A6C"/>
    <w:rsid w:val="00EE2EC5"/>
    <w:rsid w:val="00EE4517"/>
    <w:rsid w:val="00EF20C1"/>
    <w:rsid w:val="00EF4B80"/>
    <w:rsid w:val="00EF7687"/>
    <w:rsid w:val="00F009A9"/>
    <w:rsid w:val="00F032D1"/>
    <w:rsid w:val="00F032E3"/>
    <w:rsid w:val="00F032E4"/>
    <w:rsid w:val="00F1138B"/>
    <w:rsid w:val="00F125FC"/>
    <w:rsid w:val="00F12B4A"/>
    <w:rsid w:val="00F22317"/>
    <w:rsid w:val="00F2603B"/>
    <w:rsid w:val="00F26EFD"/>
    <w:rsid w:val="00F30179"/>
    <w:rsid w:val="00F306A1"/>
    <w:rsid w:val="00F30725"/>
    <w:rsid w:val="00F30DFC"/>
    <w:rsid w:val="00F32F8C"/>
    <w:rsid w:val="00F37800"/>
    <w:rsid w:val="00F41650"/>
    <w:rsid w:val="00F44607"/>
    <w:rsid w:val="00F46C8B"/>
    <w:rsid w:val="00F51048"/>
    <w:rsid w:val="00F52673"/>
    <w:rsid w:val="00F60465"/>
    <w:rsid w:val="00F60ADA"/>
    <w:rsid w:val="00F62679"/>
    <w:rsid w:val="00F64236"/>
    <w:rsid w:val="00F66DB4"/>
    <w:rsid w:val="00F671E9"/>
    <w:rsid w:val="00F70BBF"/>
    <w:rsid w:val="00F72365"/>
    <w:rsid w:val="00F73002"/>
    <w:rsid w:val="00F74265"/>
    <w:rsid w:val="00F77D84"/>
    <w:rsid w:val="00F80ADB"/>
    <w:rsid w:val="00F846BA"/>
    <w:rsid w:val="00F8481F"/>
    <w:rsid w:val="00F9296E"/>
    <w:rsid w:val="00F92B21"/>
    <w:rsid w:val="00F938E3"/>
    <w:rsid w:val="00F951C7"/>
    <w:rsid w:val="00F96754"/>
    <w:rsid w:val="00F968BC"/>
    <w:rsid w:val="00F9764C"/>
    <w:rsid w:val="00FA0E9D"/>
    <w:rsid w:val="00FA3548"/>
    <w:rsid w:val="00FA7234"/>
    <w:rsid w:val="00FB18AC"/>
    <w:rsid w:val="00FB47FA"/>
    <w:rsid w:val="00FB4EE0"/>
    <w:rsid w:val="00FB7661"/>
    <w:rsid w:val="00FB7FBA"/>
    <w:rsid w:val="00FC0939"/>
    <w:rsid w:val="00FC240A"/>
    <w:rsid w:val="00FC3103"/>
    <w:rsid w:val="00FC76CA"/>
    <w:rsid w:val="00FC797B"/>
    <w:rsid w:val="00FD33D4"/>
    <w:rsid w:val="00FD68D4"/>
    <w:rsid w:val="00FE13B4"/>
    <w:rsid w:val="00FE2C65"/>
    <w:rsid w:val="00FE41AA"/>
    <w:rsid w:val="00FE47CF"/>
    <w:rsid w:val="00FE6AC8"/>
    <w:rsid w:val="00FF060E"/>
    <w:rsid w:val="00FF0F76"/>
    <w:rsid w:val="00FF107F"/>
    <w:rsid w:val="00FF3182"/>
    <w:rsid w:val="00FF5C31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49D54"/>
  <w15:docId w15:val="{B5BEC401-90CA-4A4C-BBDD-7762FA56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3A4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unhideWhenUsed/>
    <w:rsid w:val="0080583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05833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5075B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qFormat/>
    <w:rsid w:val="005075B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qFormat/>
    <w:rsid w:val="005075B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075B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075B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075B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075BD"/>
    <w:rPr>
      <w:rFonts w:ascii="Tahoma" w:hAnsi="Tahoma" w:cs="Tahoma"/>
      <w:sz w:val="16"/>
      <w:szCs w:val="16"/>
    </w:rPr>
  </w:style>
  <w:style w:type="paragraph" w:styleId="ac">
    <w:name w:val="Revision"/>
    <w:hidden/>
    <w:uiPriority w:val="99"/>
    <w:semiHidden/>
    <w:rsid w:val="00B14DF1"/>
  </w:style>
  <w:style w:type="paragraph" w:styleId="ad">
    <w:name w:val="header"/>
    <w:basedOn w:val="a"/>
    <w:link w:val="ae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3941CD"/>
  </w:style>
  <w:style w:type="paragraph" w:styleId="af">
    <w:name w:val="footer"/>
    <w:basedOn w:val="a"/>
    <w:link w:val="af0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3941CD"/>
  </w:style>
  <w:style w:type="character" w:styleId="af1">
    <w:name w:val="Strong"/>
    <w:basedOn w:val="a0"/>
    <w:uiPriority w:val="22"/>
    <w:qFormat/>
    <w:rsid w:val="00C000E8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65552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B64D7A"/>
    <w:pPr>
      <w:ind w:left="840"/>
    </w:pPr>
  </w:style>
  <w:style w:type="character" w:styleId="af4">
    <w:name w:val="line number"/>
    <w:basedOn w:val="a0"/>
    <w:uiPriority w:val="99"/>
    <w:semiHidden/>
    <w:unhideWhenUsed/>
    <w:rsid w:val="00054691"/>
  </w:style>
  <w:style w:type="paragraph" w:styleId="af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a">
    <w:name w:val="footnote text"/>
    <w:basedOn w:val="a"/>
    <w:link w:val="afb"/>
    <w:uiPriority w:val="99"/>
    <w:semiHidden/>
    <w:unhideWhenUsed/>
    <w:rsid w:val="00CC3675"/>
    <w:pPr>
      <w:snapToGrid w:val="0"/>
      <w:jc w:val="left"/>
    </w:pPr>
  </w:style>
  <w:style w:type="character" w:customStyle="1" w:styleId="afb">
    <w:name w:val="脚注文字列 (文字)"/>
    <w:basedOn w:val="a0"/>
    <w:link w:val="afa"/>
    <w:uiPriority w:val="99"/>
    <w:semiHidden/>
    <w:rsid w:val="00CC3675"/>
  </w:style>
  <w:style w:type="character" w:styleId="afc">
    <w:name w:val="footnote reference"/>
    <w:basedOn w:val="a0"/>
    <w:uiPriority w:val="99"/>
    <w:semiHidden/>
    <w:unhideWhenUsed/>
    <w:rsid w:val="00CC3675"/>
    <w:rPr>
      <w:vertAlign w:val="superscript"/>
    </w:rPr>
  </w:style>
  <w:style w:type="character" w:styleId="afd">
    <w:name w:val="FollowedHyperlink"/>
    <w:basedOn w:val="a0"/>
    <w:uiPriority w:val="99"/>
    <w:semiHidden/>
    <w:unhideWhenUsed/>
    <w:rsid w:val="00091372"/>
    <w:rPr>
      <w:color w:val="954F72" w:themeColor="followedHyperlink"/>
      <w:u w:val="single"/>
    </w:rPr>
  </w:style>
  <w:style w:type="character" w:styleId="afe">
    <w:name w:val="page number"/>
    <w:basedOn w:val="a0"/>
    <w:uiPriority w:val="99"/>
    <w:semiHidden/>
    <w:unhideWhenUsed/>
    <w:rsid w:val="00FF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F4F65A980974EB0E990CA5C100F5F" ma:contentTypeVersion="12" ma:contentTypeDescription="Create a new document." ma:contentTypeScope="" ma:versionID="a729adea70ab8ccc7b56980e76331666">
  <xsd:schema xmlns:xsd="http://www.w3.org/2001/XMLSchema" xmlns:xs="http://www.w3.org/2001/XMLSchema" xmlns:p="http://schemas.microsoft.com/office/2006/metadata/properties" xmlns:ns3="6db7a904-654c-438f-b2d6-7d43fbb6025b" xmlns:ns4="daa4d08e-be7d-4e75-9d02-6e5f9783d4e7" targetNamespace="http://schemas.microsoft.com/office/2006/metadata/properties" ma:root="true" ma:fieldsID="f323339f54847a99b2d8d3b733288c1d" ns3:_="" ns4:_="">
    <xsd:import namespace="6db7a904-654c-438f-b2d6-7d43fbb6025b"/>
    <xsd:import namespace="daa4d08e-be7d-4e75-9d02-6e5f9783d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7a904-654c-438f-b2d6-7d43fbb60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d08e-be7d-4e75-9d02-6e5f9783d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bER5tmMFyX3ETKnyFteuABSx5w==">AMUW2mXkX69zaY73ITwpVEuK8z+yJ3wa6ce/Y5qEDbyFMKbJiaCJPdonH5VcgIp7oNgVJyrobZHEgg/9mQeXevX2hlxprUScSD/0p003FyWy4xsDHi3jQV6A4wswPlUIm79v9HoNAEKcAZVV7N7RYTo3X1IbVfhZ//wR53VpHAuvgzsn/X5M1SDW3iXzx+tzKoKBWrEjY+C4X1INxV3U804ng+Kwa28nMCiY4EFESuAFYMm1w0S9mncDU/KYKTUdYus9dSx2Dfma3zGpDr8buAVA45RSlIfnKC0RaAaOymvneo6LKhyPwbNzmlfOl+PmAyD/ONGXwQ1S3FuIPeOL2j0YGhqzBy2kDZY+9558yVXHUM7CCP8RSkELRWKbbLYaAnrMvqekdvuAdO6Bo346afVL//qrQ56RDo0gl1q4sKGFgLVs3E2FYmb/fnWtu8q0+tztLE+dsLPvpPOcGBQBUsmDfNoll5na/B2Y9k77mjV3ctcenIRrOACNrjT8qj+SO1NaipW651SF0Of3n+dHROf013qCHerI5ETT8/D6StaIuIPVNYMFCLTzoy/1JNMzXbVAUXjFbSnv/crkBRM+blfLPJ9mNzXvvH7sTAyKCehZ23BrC5T6YDSNP+WYNtWkKs6PLVfENrUu2aRL9bE8j8F9ZyqkXrhJXimKuaGFMKdSoVMKWuooABniKPmIka65BBpvaSnACbyevtRybFwgB1WOJdXgtgPWXRNaN7CanLk8uCkimQBnhZ9tIfo3bP1SoFqA7E3EN4UMneNc7P72NYdKG9TPMYJp86SQTqWKreR6Kat8UU/9Sd12EAKDu6jHbUoAn2ZQpYotPETmjnA0x0kLVgaBrDI7FNbJoqhjzJrGAamsk5uyanjzd/LEgnzHCK37g/cWTTmJjW+177tFL/pVBolQ92di1Jsu0nS/BhfWj2NWOSR67boJBYVT05Bfsbdsw9y/++0LrzeK95mNcxhA+F/DAlILUJVTtfmbYUd22+dfg0oCeEMSil1xcCDQhHCx28XvFAjH/XBRqJ/nUgQTEDKyTNfXPNHbBZ4x8IXplPGMw0IbEzf+37Hz47fgLDb4hQ1Wbk2T+w8cBs//OKpQE3mHclbhE4j7sXtSGtwmppTjLxFSWv9F6lKXXaDAoDECp4v2wjQDodKfenVDtx6jatfTrrXIGDCuYDfpFRNh1BqUhhtLMwMhzTxQE1wpIik89dlexp6LtPmujmkmkG5rPrGqNJeEUWUfed3rGchDkI7p0xa61iqkARGDmbmELrz9iCCJ7FwD5fkL0fhJHO0y7LYu45mQpqPnggLuS7GUi+GT2bnOqOWcRcwpxZ2uAcsLBO/2lPRKj7XAlEAZ9+kV5qcuj+C/PS8hjZsu1LEWDIZR1yWk1h4nEQnI+TxK61u0lGvquZQtZjQ9r79EOthAVh1q/UbFcjrpZ+uD7kDg1j0QW7hwMa7+WCMrxNTR3BT6/t9BXZngTNsqho2NU/DmhQomTm9n4ilOk0/L4yGvkt73WxGQaMxYpzstfIzhBeJJuQjcqtwSNGMEyv2ZfLXQ7C4wkIKNJbsxc/RVdtd0erdMRVRxeo2EBBzUujRDy5n0yVZgzHuGQizC/XOXXbiK4aHhXCFHvidRqMhtUTzrnT/FbHE1DzRVqBqDNRQ7zackUY7joTqjQVC/XZKPLgXDElYL3n7Sw8ZHwet2+t4E3MBTvyFfK0x1z3fchAdGGSzQIDRVlhNoLmXuw1zpa1i3thEA5nEb1yG8oXvTn9bR4zIUJoV1X0dIrP8ctjND4ZVFgVgMZa/cMS5x1OWD9hfHiwK4WoB7nyf7KVlfMS/F728lBZWeQV+vbk9NAHgNkblAJiK8O3v++qr9UKtjMR03R2Hi7xgzOMMSc/Y8RA0fpuhz8hCc66cLJnbyNyxUFW7IS9+SWF6wcOQLAoeKgwkiiYb5hS36uffUsMxcUOzAwRVwFN1XsIZVNGCQGv6eCZvkee1pzNIW0RFzLALsl0RSZj9IiqRJULhl/uqCP6RugaVGcu8B1Nm5gd51HvkDjYQL3Iea/I/ij7lFzT7xSuRIQCZFZ87tdnRTzh3SEsZ6hB9djVXqzEeDgrarYORvrAmrLvpMVlt8k7GMudcTtM0vNO3a3eK4DHAwfP5BtkyLtn8RmJkC0sVzvn0uHt1Wxz/mm5G1oqqIM5jYQD97kTddiSapRb01oXnxgwgeGxFALtJ71SWpa6SzZYD2OG/kp8H8ksnL4H0ZtTQubSBvOHa7e3Fi/C/nVociuAtjOE0doOovOWEkE4Ang70q1w0yyz5QEa3tQLa5yyOo58/A9VEViC8O8Odu6cPRtrGh5h+cSDPcTirEwt33YEwvVZonHznPjrx/uk1tzwWslC2iORnJN7mtGjZbQemb+Up1fOEhJlXpdcI9NNz1vfMVAEpRZ4yeQlbGvWWkydfm9GXVhsNDBIESg5iZwD04BD/ZDlxazWgWhz1JAoV1wAUjZIC2sFp+py+eI1oTvAR9vwsUknJnd3JrpsiErQlP57X1fCmoI5u5hvnMiwW+qeHAsJebMH6Y57y65iPy1aqEVo15YZBD5zKFtHuemxqLfKBibU4ZGOPoCn6mY88=</go:docsCustomData>
</go:gDocsCustomXmlDataStorage>
</file>

<file path=customXml/itemProps1.xml><?xml version="1.0" encoding="utf-8"?>
<ds:datastoreItem xmlns:ds="http://schemas.openxmlformats.org/officeDocument/2006/customXml" ds:itemID="{652AD1ED-2E8C-461D-BD37-F6DEECC72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7a904-654c-438f-b2d6-7d43fbb6025b"/>
    <ds:schemaRef ds:uri="daa4d08e-be7d-4e75-9d02-6e5f9783d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E5962F-19E7-4078-845D-4FB9B039A1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3A372E-9655-49A5-8CC2-66A905BC26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26AF07-4DD2-47B8-B440-A7358F9252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i</dc:creator>
  <cp:lastModifiedBy>Kumi Watanabe</cp:lastModifiedBy>
  <cp:revision>5</cp:revision>
  <cp:lastPrinted>2021-07-09T08:31:00Z</cp:lastPrinted>
  <dcterms:created xsi:type="dcterms:W3CDTF">2021-11-24T22:41:00Z</dcterms:created>
  <dcterms:modified xsi:type="dcterms:W3CDTF">2021-12-1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F4F65A980974EB0E990CA5C100F5F</vt:lpwstr>
  </property>
</Properties>
</file>